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15.1.0.0 -->
  <w:body>
    <w:tbl>
      <w:tblPr>
        <w:tblStyle w:val="TableNormal"/>
        <w:tblW w:w="8791" w:type="dxa"/>
        <w:tblInd w:w="709" w:type="dxa"/>
        <w:tblLook w:val="04A0"/>
      </w:tblPr>
      <w:tblGrid>
        <w:gridCol w:w="2126"/>
        <w:gridCol w:w="1843"/>
        <w:gridCol w:w="1559"/>
        <w:gridCol w:w="1559"/>
        <w:gridCol w:w="1704"/>
      </w:tblGrid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87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26C1" w:rsidRPr="001B76ED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9604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B76ED" w:rsidR="00404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1B76ED" w:rsidR="00E060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  <w:p w:rsidR="00E060D5" w:rsidRPr="001B76ED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esults for the Multilevel Analyses on the Well-being Variables including Well-being Index, Positive Affect (PA), Negative Affect (NA), Life Satisfaction, and </w:t>
            </w:r>
            <w:r w:rsidRPr="001B76ED" w:rsid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fe Meaning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0D5" w:rsidRPr="001B76ED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effici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0D5" w:rsidRPr="00931A6B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31A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0D5" w:rsidRPr="001B76ED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Well-being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5.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501.3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4.6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left="320" w:right="604" w:hanging="3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39.3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080925" w:rsidP="00080925">
            <w:pPr>
              <w:spacing w:after="0" w:line="24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5.0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080925" w:rsidP="00080925">
            <w:pPr>
              <w:spacing w:after="0" w:line="24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8.1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.6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8.8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4.7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2.6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3.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26.2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Affect (P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E806C0">
            <w:pPr>
              <w:spacing w:after="0" w:line="240" w:lineRule="auto"/>
              <w:ind w:left="-100" w:firstLine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5.6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455.8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3.2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30.5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080925" w:rsidP="00A44AEE">
            <w:pPr>
              <w:spacing w:after="0" w:line="24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.5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12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080925" w:rsidP="00A44AEE">
            <w:pPr>
              <w:spacing w:after="0" w:line="24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1.6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.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4.2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4.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7.7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3.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21.1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Affect (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left="-263" w:right="604" w:firstLine="26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5.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F84E5D" w:rsidP="00F84E5D">
            <w:pPr>
              <w:spacing w:after="0" w:line="240" w:lineRule="auto"/>
              <w:ind w:right="5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E5D">
              <w:rPr>
                <w:rFonts w:ascii="Times New Roman" w:eastAsia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404.9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F84E5D" w:rsidP="00F84E5D">
            <w:pPr>
              <w:spacing w:after="0" w:line="240" w:lineRule="auto"/>
              <w:ind w:right="5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E5D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.7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F84E5D" w:rsidP="00F84E5D">
            <w:pPr>
              <w:spacing w:after="0" w:line="240" w:lineRule="auto"/>
              <w:ind w:right="5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E5D">
              <w:rPr>
                <w:rFonts w:ascii="Times New Roman" w:eastAsia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31.7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080925" w:rsidP="00A44AEE">
            <w:pPr>
              <w:spacing w:after="0" w:line="24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F84E5D" w:rsidP="00F84E5D">
            <w:pPr>
              <w:spacing w:after="0" w:line="240" w:lineRule="auto"/>
              <w:ind w:right="5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E5D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34.3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080925" w:rsidP="00A44AEE">
            <w:pPr>
              <w:spacing w:after="0" w:line="24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F84E5D" w:rsidP="00F84E5D">
            <w:pPr>
              <w:spacing w:after="0" w:line="240" w:lineRule="auto"/>
              <w:ind w:right="5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E5D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26.3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.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F84E5D" w:rsidP="00F84E5D">
            <w:pPr>
              <w:spacing w:after="0" w:line="240" w:lineRule="auto"/>
              <w:ind w:right="5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E5D">
              <w:rPr>
                <w:rFonts w:ascii="Times New Roman" w:eastAsia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7.1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5.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F84E5D" w:rsidP="00F84E5D">
            <w:pPr>
              <w:spacing w:after="0" w:line="240" w:lineRule="auto"/>
              <w:ind w:right="5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E5D">
              <w:rPr>
                <w:rFonts w:ascii="Times New Roman" w:eastAsia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20.8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4.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F84E5D" w:rsidP="00F84E5D">
            <w:pPr>
              <w:spacing w:after="0" w:line="240" w:lineRule="auto"/>
              <w:ind w:right="5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E5D">
              <w:rPr>
                <w:rFonts w:ascii="Times New Roman" w:eastAsia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.8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Life Satisf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44.0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4.4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3.8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080925" w:rsidP="00A44AEE">
            <w:pPr>
              <w:spacing w:after="0" w:line="24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.0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080925" w:rsidP="00A44AEE">
            <w:pPr>
              <w:spacing w:after="0" w:line="24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2.8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.8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.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6.2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9.6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Life mea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5.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375.2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6.1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38.6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080925" w:rsidP="00A44AEE">
            <w:pPr>
              <w:spacing w:after="0" w:line="24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0.1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080925" w:rsidP="00A44AEE">
            <w:pPr>
              <w:spacing w:after="0" w:line="24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33.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.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0.6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3.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3.0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2C5" w:rsidRPr="001B76ED" w:rsidP="008E2BC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A54A03">
            <w:pPr>
              <w:spacing w:after="0" w:line="240" w:lineRule="auto"/>
              <w:ind w:right="60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3.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ind w:right="39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5.93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2C5" w:rsidRPr="001B76ED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Tr="00B925BB">
        <w:tblPrEx>
          <w:tblW w:w="8791" w:type="dxa"/>
          <w:tblInd w:w="709" w:type="dxa"/>
          <w:tblLook w:val="04A0"/>
        </w:tblPrEx>
        <w:trPr>
          <w:trHeight w:val="247"/>
        </w:trPr>
        <w:tc>
          <w:tcPr>
            <w:tcW w:w="878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52C5" w:rsidRPr="001B76ED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Day was rescaled to the maximum value of 1.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6D0FA0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 Region and </w:t>
            </w:r>
            <w:r w:rsidR="0072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dummy coded (Daegu-Gyeongbuk = 1, Other regions =0; Male = 1, Female = 0).</w:t>
            </w:r>
          </w:p>
        </w:tc>
      </w:tr>
    </w:tbl>
    <w:p w:rsidR="007F50CE" w:rsidP="00E060D5">
      <w:pPr>
        <w:ind w:left="709" w:firstLine="709"/>
      </w:pPr>
    </w:p>
    <w:sectPr w:rsidSect="00604FB4">
      <w:footerReference w:type="default" r:id="rId5"/>
      <w:type w:val="nextPage"/>
      <w:pgSz w:w="12240" w:h="15840"/>
      <w:pgMar w:top="720" w:right="720" w:bottom="720" w:left="851" w:header="720" w:footer="720" w:gutter="0"/>
      <w:pgNumType w:start="3"/>
      <w:cols w:space="720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511341752"/>
      <w:docPartObj>
        <w:docPartGallery w:val="Page Numbers (Bottom of Page)"/>
        <w:docPartUnique/>
      </w:docPartObj>
    </w:sdtPr>
    <w:sdtContent>
      <w:p w:rsidR="001A32DC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A32D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2D717CBE"/>
    <w:multiLevelType w:val="hybridMultilevel"/>
    <w:tmpl w:val="D73216A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654F8"/>
    <w:multiLevelType w:val="hybridMultilevel"/>
    <w:tmpl w:val="ABD24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0F0056"/>
    <w:multiLevelType w:val="hybridMultilevel"/>
    <w:tmpl w:val="4D901A02"/>
    <w:lvl w:ilvl="0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128" w:hanging="360"/>
      </w:pPr>
    </w:lvl>
    <w:lvl w:ilvl="2" w:tentative="1">
      <w:start w:val="1"/>
      <w:numFmt w:val="lowerRoman"/>
      <w:lvlText w:val="%3."/>
      <w:lvlJc w:val="right"/>
      <w:pPr>
        <w:ind w:left="1848" w:hanging="180"/>
      </w:pPr>
    </w:lvl>
    <w:lvl w:ilvl="3" w:tentative="1">
      <w:start w:val="1"/>
      <w:numFmt w:val="decimal"/>
      <w:lvlText w:val="%4."/>
      <w:lvlJc w:val="left"/>
      <w:pPr>
        <w:ind w:left="2568" w:hanging="360"/>
      </w:pPr>
    </w:lvl>
    <w:lvl w:ilvl="4" w:tentative="1">
      <w:start w:val="1"/>
      <w:numFmt w:val="lowerLetter"/>
      <w:lvlText w:val="%5."/>
      <w:lvlJc w:val="left"/>
      <w:pPr>
        <w:ind w:left="3288" w:hanging="360"/>
      </w:pPr>
    </w:lvl>
    <w:lvl w:ilvl="5" w:tentative="1">
      <w:start w:val="1"/>
      <w:numFmt w:val="lowerRoman"/>
      <w:lvlText w:val="%6."/>
      <w:lvlJc w:val="right"/>
      <w:pPr>
        <w:ind w:left="4008" w:hanging="180"/>
      </w:pPr>
    </w:lvl>
    <w:lvl w:ilvl="6" w:tentative="1">
      <w:start w:val="1"/>
      <w:numFmt w:val="decimal"/>
      <w:lvlText w:val="%7."/>
      <w:lvlJc w:val="left"/>
      <w:pPr>
        <w:ind w:left="4728" w:hanging="360"/>
      </w:pPr>
    </w:lvl>
    <w:lvl w:ilvl="7" w:tentative="1">
      <w:start w:val="1"/>
      <w:numFmt w:val="lowerLetter"/>
      <w:lvlText w:val="%8."/>
      <w:lvlJc w:val="left"/>
      <w:pPr>
        <w:ind w:left="5448" w:hanging="360"/>
      </w:pPr>
    </w:lvl>
    <w:lvl w:ilvl="8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>
    <w:nsid w:val="5E121D73"/>
    <w:multiLevelType w:val="hybridMultilevel"/>
    <w:tmpl w:val="A84C1E9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1" w:val="H4sIAAAAAAAEAKtWcslP9kxRslIyNDYyNTU3MzG3MLU0NDO1tDBS0lEKTi0uzszPAymwqAUAKGIRJCwAAAA="/>
    <w:docVar w:name="__Grammarly_42____i" w:val="H4sIAAAAAAAEAKtWckksSQxILCpxzi/NK1GyMqwFAAEhoTITAAAA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&#65279;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8</Pages>
  <Words>5122</Words>
  <Characters>29197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김주현</cp:lastModifiedBy>
  <cp:revision>9</cp:revision>
  <cp:lastPrinted>2020-05-08T19:00:00Z</cp:lastPrinted>
  <dcterms:created xsi:type="dcterms:W3CDTF">2021-02-04T02:40:00Z</dcterms:created>
  <dcterms:modified xsi:type="dcterms:W3CDTF">2021-02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